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177A9C" w14:textId="77777777" w:rsidR="00672E07" w:rsidRDefault="00672E07" w:rsidP="00672E07">
      <w:pPr>
        <w:rPr>
          <w:lang w:val="en-US"/>
        </w:rPr>
      </w:pPr>
    </w:p>
    <w:p w14:paraId="2AC75943" w14:textId="77777777" w:rsidR="00672E07" w:rsidRPr="00EA0333" w:rsidRDefault="00672E07" w:rsidP="00672E07">
      <w:pPr>
        <w:spacing w:line="480" w:lineRule="auto"/>
        <w:outlineLvl w:val="0"/>
        <w:rPr>
          <w:rFonts w:cs="Times New Roman"/>
          <w:b/>
          <w:lang w:val="en-US"/>
        </w:rPr>
      </w:pPr>
      <w:bookmarkStart w:id="0" w:name="_GoBack"/>
      <w:r w:rsidRPr="0021436B">
        <w:rPr>
          <w:b/>
          <w:lang w:val="en-US"/>
        </w:rPr>
        <w:t>Table</w:t>
      </w:r>
      <w:r>
        <w:rPr>
          <w:b/>
          <w:lang w:val="en-US"/>
        </w:rPr>
        <w:t xml:space="preserve"> 5.</w:t>
      </w:r>
      <w:r w:rsidRPr="0021436B">
        <w:rPr>
          <w:b/>
          <w:lang w:val="en-US"/>
        </w:rPr>
        <w:t xml:space="preserve"> </w:t>
      </w:r>
      <w:r>
        <w:rPr>
          <w:rFonts w:cs="Times New Roman"/>
          <w:b/>
          <w:lang w:val="en-US"/>
        </w:rPr>
        <w:t>Eigenvector Centrality</w:t>
      </w:r>
      <w:r w:rsidRPr="0021436B">
        <w:rPr>
          <w:rFonts w:cs="Times New Roman"/>
          <w:b/>
          <w:lang w:val="en-US"/>
        </w:rPr>
        <w:t xml:space="preserve"> values for </w:t>
      </w:r>
      <w:r>
        <w:rPr>
          <w:rFonts w:cs="Times New Roman"/>
          <w:b/>
          <w:lang w:val="en-US"/>
        </w:rPr>
        <w:t>Complex III</w:t>
      </w:r>
      <w:bookmarkEnd w:id="0"/>
      <w:r w:rsidRPr="0021436B">
        <w:rPr>
          <w:rFonts w:cs="Times New Roman"/>
          <w:b/>
          <w:lang w:val="en-US"/>
        </w:rPr>
        <w:t>: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22"/>
        <w:gridCol w:w="2122"/>
        <w:gridCol w:w="2122"/>
      </w:tblGrid>
      <w:tr w:rsidR="00672E07" w14:paraId="3AE74A41" w14:textId="77777777" w:rsidTr="00094093">
        <w:tc>
          <w:tcPr>
            <w:tcW w:w="2122" w:type="dxa"/>
            <w:vMerge w:val="restart"/>
          </w:tcPr>
          <w:p w14:paraId="3CB827B9" w14:textId="77777777" w:rsidR="00672E07" w:rsidRDefault="00672E07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Fi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r</w:t>
            </w: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st Contact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(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Defense</w:t>
            </w: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 xml:space="preserve"> zone)</w:t>
            </w:r>
          </w:p>
        </w:tc>
        <w:tc>
          <w:tcPr>
            <w:tcW w:w="2122" w:type="dxa"/>
          </w:tcPr>
          <w:p w14:paraId="7FD8A983" w14:textId="77777777" w:rsidR="00672E07" w:rsidRDefault="00672E07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1</w:t>
            </w:r>
          </w:p>
        </w:tc>
        <w:tc>
          <w:tcPr>
            <w:tcW w:w="2122" w:type="dxa"/>
          </w:tcPr>
          <w:p w14:paraId="35EC0778" w14:textId="77777777" w:rsidR="00672E07" w:rsidRDefault="00672E07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</w:tr>
      <w:tr w:rsidR="00672E07" w14:paraId="526DAD18" w14:textId="77777777" w:rsidTr="00094093">
        <w:tc>
          <w:tcPr>
            <w:tcW w:w="2122" w:type="dxa"/>
            <w:vMerge/>
          </w:tcPr>
          <w:p w14:paraId="56187A47" w14:textId="77777777" w:rsidR="00672E07" w:rsidRDefault="00672E07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</w:tcPr>
          <w:p w14:paraId="0417C765" w14:textId="77777777" w:rsidR="00672E07" w:rsidRDefault="00672E07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2</w:t>
            </w:r>
          </w:p>
        </w:tc>
        <w:tc>
          <w:tcPr>
            <w:tcW w:w="2122" w:type="dxa"/>
          </w:tcPr>
          <w:p w14:paraId="1F4919C0" w14:textId="77777777" w:rsidR="00672E07" w:rsidRDefault="00672E07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sz w:val="20"/>
                <w:szCs w:val="20"/>
                <w:lang w:val="en-US"/>
              </w:rPr>
              <w:t>61</w:t>
            </w:r>
          </w:p>
        </w:tc>
      </w:tr>
      <w:tr w:rsidR="00672E07" w14:paraId="7F195E12" w14:textId="77777777" w:rsidTr="00094093">
        <w:tc>
          <w:tcPr>
            <w:tcW w:w="2122" w:type="dxa"/>
            <w:vMerge/>
          </w:tcPr>
          <w:p w14:paraId="54966375" w14:textId="77777777" w:rsidR="00672E07" w:rsidRDefault="00672E07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</w:tcPr>
          <w:p w14:paraId="2872755E" w14:textId="77777777" w:rsidR="00672E07" w:rsidRDefault="00672E07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3</w:t>
            </w:r>
          </w:p>
        </w:tc>
        <w:tc>
          <w:tcPr>
            <w:tcW w:w="2122" w:type="dxa"/>
          </w:tcPr>
          <w:p w14:paraId="4A0D6646" w14:textId="77777777" w:rsidR="00672E07" w:rsidRDefault="00672E07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sz w:val="20"/>
                <w:szCs w:val="20"/>
                <w:lang w:val="en-US"/>
              </w:rPr>
              <w:t>51</w:t>
            </w:r>
          </w:p>
        </w:tc>
      </w:tr>
      <w:tr w:rsidR="00672E07" w14:paraId="3F2ACF8A" w14:textId="77777777" w:rsidTr="00094093">
        <w:tc>
          <w:tcPr>
            <w:tcW w:w="2122" w:type="dxa"/>
            <w:vMerge/>
          </w:tcPr>
          <w:p w14:paraId="0B3AE628" w14:textId="77777777" w:rsidR="00672E07" w:rsidRDefault="00672E07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</w:tcPr>
          <w:p w14:paraId="6D9C4BB1" w14:textId="77777777" w:rsidR="00672E07" w:rsidRDefault="00672E07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4</w:t>
            </w:r>
          </w:p>
        </w:tc>
        <w:tc>
          <w:tcPr>
            <w:tcW w:w="2122" w:type="dxa"/>
          </w:tcPr>
          <w:p w14:paraId="2010CA3A" w14:textId="77777777" w:rsidR="00672E07" w:rsidRDefault="00672E07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sz w:val="20"/>
                <w:szCs w:val="20"/>
                <w:lang w:val="en-US"/>
              </w:rPr>
              <w:t>66</w:t>
            </w:r>
          </w:p>
        </w:tc>
      </w:tr>
      <w:tr w:rsidR="00672E07" w14:paraId="3B07AF46" w14:textId="77777777" w:rsidTr="00094093">
        <w:tc>
          <w:tcPr>
            <w:tcW w:w="2122" w:type="dxa"/>
            <w:vMerge/>
          </w:tcPr>
          <w:p w14:paraId="6868AB03" w14:textId="77777777" w:rsidR="00672E07" w:rsidRDefault="00672E07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</w:tcPr>
          <w:p w14:paraId="12756FAE" w14:textId="77777777" w:rsidR="00672E07" w:rsidRDefault="00672E07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5</w:t>
            </w:r>
          </w:p>
        </w:tc>
        <w:tc>
          <w:tcPr>
            <w:tcW w:w="2122" w:type="dxa"/>
          </w:tcPr>
          <w:p w14:paraId="3E4A14AB" w14:textId="77777777" w:rsidR="00672E07" w:rsidRDefault="00672E07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sz w:val="20"/>
                <w:szCs w:val="20"/>
                <w:lang w:val="en-US"/>
              </w:rPr>
              <w:t>72</w:t>
            </w:r>
          </w:p>
        </w:tc>
      </w:tr>
      <w:tr w:rsidR="00672E07" w14:paraId="25AF7A37" w14:textId="77777777" w:rsidTr="00094093">
        <w:tc>
          <w:tcPr>
            <w:tcW w:w="2122" w:type="dxa"/>
            <w:vMerge/>
          </w:tcPr>
          <w:p w14:paraId="30DBF163" w14:textId="77777777" w:rsidR="00672E07" w:rsidRDefault="00672E07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</w:tcPr>
          <w:p w14:paraId="00C83E75" w14:textId="77777777" w:rsidR="00672E07" w:rsidRDefault="00672E07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6</w:t>
            </w:r>
          </w:p>
        </w:tc>
        <w:tc>
          <w:tcPr>
            <w:tcW w:w="2122" w:type="dxa"/>
          </w:tcPr>
          <w:p w14:paraId="1D10B9AA" w14:textId="77777777" w:rsidR="00672E07" w:rsidRDefault="00672E07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sz w:val="20"/>
                <w:szCs w:val="20"/>
                <w:lang w:val="en-US"/>
              </w:rPr>
              <w:t>69</w:t>
            </w:r>
          </w:p>
        </w:tc>
      </w:tr>
      <w:tr w:rsidR="00672E07" w14:paraId="7DDA62D1" w14:textId="77777777" w:rsidTr="00094093">
        <w:tc>
          <w:tcPr>
            <w:tcW w:w="2122" w:type="dxa"/>
            <w:vMerge/>
          </w:tcPr>
          <w:p w14:paraId="57F04B96" w14:textId="77777777" w:rsidR="00672E07" w:rsidRDefault="00672E07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</w:tcPr>
          <w:p w14:paraId="38909325" w14:textId="77777777" w:rsidR="00672E07" w:rsidRPr="0021436B" w:rsidRDefault="00672E07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OT</w:t>
            </w:r>
          </w:p>
        </w:tc>
        <w:tc>
          <w:tcPr>
            <w:tcW w:w="2122" w:type="dxa"/>
          </w:tcPr>
          <w:p w14:paraId="1D69C5EA" w14:textId="77777777" w:rsidR="00672E07" w:rsidRPr="0021436B" w:rsidRDefault="00672E07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34</w:t>
            </w:r>
          </w:p>
        </w:tc>
      </w:tr>
      <w:tr w:rsidR="00672E07" w14:paraId="614EBC9D" w14:textId="77777777" w:rsidTr="00094093">
        <w:tc>
          <w:tcPr>
            <w:tcW w:w="2122" w:type="dxa"/>
            <w:vMerge w:val="restart"/>
          </w:tcPr>
          <w:p w14:paraId="3E0DF0B3" w14:textId="77777777" w:rsidR="00672E07" w:rsidRDefault="00672E07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Setting Conditions</w:t>
            </w:r>
          </w:p>
        </w:tc>
        <w:tc>
          <w:tcPr>
            <w:tcW w:w="2122" w:type="dxa"/>
            <w:vAlign w:val="center"/>
          </w:tcPr>
          <w:p w14:paraId="37D7D7C6" w14:textId="77777777" w:rsidR="00672E07" w:rsidRPr="00D34D52" w:rsidRDefault="00672E07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A</w:t>
            </w:r>
          </w:p>
        </w:tc>
        <w:tc>
          <w:tcPr>
            <w:tcW w:w="2122" w:type="dxa"/>
          </w:tcPr>
          <w:p w14:paraId="6E7D8B1D" w14:textId="77777777" w:rsidR="00672E07" w:rsidRPr="0021436B" w:rsidRDefault="00672E07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49</w:t>
            </w:r>
          </w:p>
        </w:tc>
      </w:tr>
      <w:tr w:rsidR="00672E07" w14:paraId="7C7B3F9F" w14:textId="77777777" w:rsidTr="00094093">
        <w:trPr>
          <w:trHeight w:val="320"/>
        </w:trPr>
        <w:tc>
          <w:tcPr>
            <w:tcW w:w="2122" w:type="dxa"/>
            <w:vMerge/>
          </w:tcPr>
          <w:p w14:paraId="24A6AE3A" w14:textId="77777777" w:rsidR="00672E07" w:rsidRDefault="00672E07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  <w:vAlign w:val="center"/>
          </w:tcPr>
          <w:p w14:paraId="29769CB8" w14:textId="77777777" w:rsidR="00672E07" w:rsidRPr="0021436B" w:rsidRDefault="00672E07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B</w:t>
            </w:r>
          </w:p>
        </w:tc>
        <w:tc>
          <w:tcPr>
            <w:tcW w:w="2122" w:type="dxa"/>
          </w:tcPr>
          <w:p w14:paraId="46671AC8" w14:textId="77777777" w:rsidR="00672E07" w:rsidRPr="0021436B" w:rsidRDefault="00672E07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38</w:t>
            </w:r>
          </w:p>
        </w:tc>
      </w:tr>
      <w:tr w:rsidR="00672E07" w14:paraId="50560E49" w14:textId="77777777" w:rsidTr="00094093">
        <w:tc>
          <w:tcPr>
            <w:tcW w:w="2122" w:type="dxa"/>
            <w:vMerge/>
          </w:tcPr>
          <w:p w14:paraId="1F44B638" w14:textId="77777777" w:rsidR="00672E07" w:rsidRDefault="00672E07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  <w:vAlign w:val="center"/>
          </w:tcPr>
          <w:p w14:paraId="2A0F34C6" w14:textId="77777777" w:rsidR="00672E07" w:rsidRPr="0021436B" w:rsidRDefault="00672E07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C</w:t>
            </w:r>
          </w:p>
        </w:tc>
        <w:tc>
          <w:tcPr>
            <w:tcW w:w="2122" w:type="dxa"/>
          </w:tcPr>
          <w:p w14:paraId="24684CC6" w14:textId="77777777" w:rsidR="00672E07" w:rsidRPr="0021436B" w:rsidRDefault="00672E07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53</w:t>
            </w:r>
          </w:p>
        </w:tc>
      </w:tr>
      <w:tr w:rsidR="00672E07" w14:paraId="36016798" w14:textId="77777777" w:rsidTr="00094093">
        <w:tc>
          <w:tcPr>
            <w:tcW w:w="2122" w:type="dxa"/>
            <w:vMerge w:val="restart"/>
          </w:tcPr>
          <w:p w14:paraId="106EF5DE" w14:textId="77777777" w:rsidR="00672E07" w:rsidRDefault="00672E07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 xml:space="preserve">Attack 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Z</w:t>
            </w: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o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ne</w:t>
            </w:r>
          </w:p>
        </w:tc>
        <w:tc>
          <w:tcPr>
            <w:tcW w:w="2122" w:type="dxa"/>
          </w:tcPr>
          <w:p w14:paraId="0BDAF5FB" w14:textId="77777777" w:rsidR="00672E07" w:rsidRDefault="00672E07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1</w:t>
            </w:r>
          </w:p>
        </w:tc>
        <w:tc>
          <w:tcPr>
            <w:tcW w:w="2122" w:type="dxa"/>
          </w:tcPr>
          <w:p w14:paraId="6A1B57BA" w14:textId="77777777" w:rsidR="00672E07" w:rsidRDefault="00672E07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sz w:val="20"/>
                <w:szCs w:val="20"/>
                <w:lang w:val="en-US"/>
              </w:rPr>
              <w:t>32</w:t>
            </w:r>
          </w:p>
        </w:tc>
      </w:tr>
      <w:tr w:rsidR="00672E07" w14:paraId="7ADAB5C0" w14:textId="77777777" w:rsidTr="00094093">
        <w:tc>
          <w:tcPr>
            <w:tcW w:w="2122" w:type="dxa"/>
            <w:vMerge/>
          </w:tcPr>
          <w:p w14:paraId="6EEFF0B5" w14:textId="77777777" w:rsidR="00672E07" w:rsidRDefault="00672E07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</w:tcPr>
          <w:p w14:paraId="05F23C54" w14:textId="77777777" w:rsidR="00672E07" w:rsidRDefault="00672E07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2</w:t>
            </w:r>
          </w:p>
        </w:tc>
        <w:tc>
          <w:tcPr>
            <w:tcW w:w="2122" w:type="dxa"/>
          </w:tcPr>
          <w:p w14:paraId="39011DA3" w14:textId="77777777" w:rsidR="00672E07" w:rsidRDefault="00672E07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sz w:val="20"/>
                <w:szCs w:val="20"/>
                <w:lang w:val="en-US"/>
              </w:rPr>
              <w:t>50</w:t>
            </w:r>
          </w:p>
        </w:tc>
      </w:tr>
      <w:tr w:rsidR="00672E07" w14:paraId="272CEB81" w14:textId="77777777" w:rsidTr="00094093">
        <w:tc>
          <w:tcPr>
            <w:tcW w:w="2122" w:type="dxa"/>
            <w:vMerge/>
          </w:tcPr>
          <w:p w14:paraId="337B8827" w14:textId="77777777" w:rsidR="00672E07" w:rsidRDefault="00672E07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</w:tcPr>
          <w:p w14:paraId="25230E52" w14:textId="77777777" w:rsidR="00672E07" w:rsidRDefault="00672E07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3</w:t>
            </w:r>
          </w:p>
        </w:tc>
        <w:tc>
          <w:tcPr>
            <w:tcW w:w="2122" w:type="dxa"/>
          </w:tcPr>
          <w:p w14:paraId="4CE92493" w14:textId="77777777" w:rsidR="00672E07" w:rsidRDefault="00672E07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sz w:val="20"/>
                <w:szCs w:val="20"/>
                <w:lang w:val="en-US"/>
              </w:rPr>
              <w:t>40</w:t>
            </w:r>
          </w:p>
        </w:tc>
      </w:tr>
      <w:tr w:rsidR="00672E07" w14:paraId="6BC725E2" w14:textId="77777777" w:rsidTr="00094093">
        <w:trPr>
          <w:trHeight w:val="506"/>
        </w:trPr>
        <w:tc>
          <w:tcPr>
            <w:tcW w:w="2122" w:type="dxa"/>
            <w:vMerge/>
          </w:tcPr>
          <w:p w14:paraId="01536E03" w14:textId="77777777" w:rsidR="00672E07" w:rsidRDefault="00672E07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</w:tcPr>
          <w:p w14:paraId="78B01AC4" w14:textId="77777777" w:rsidR="00672E07" w:rsidRDefault="00672E07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4</w:t>
            </w:r>
          </w:p>
        </w:tc>
        <w:tc>
          <w:tcPr>
            <w:tcW w:w="2122" w:type="dxa"/>
          </w:tcPr>
          <w:p w14:paraId="16FFBB75" w14:textId="77777777" w:rsidR="00672E07" w:rsidRDefault="00672E07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sz w:val="20"/>
                <w:szCs w:val="20"/>
                <w:lang w:val="en-US"/>
              </w:rPr>
              <w:t>53</w:t>
            </w:r>
          </w:p>
        </w:tc>
      </w:tr>
      <w:tr w:rsidR="00672E07" w14:paraId="3EED014E" w14:textId="77777777" w:rsidTr="00094093">
        <w:tc>
          <w:tcPr>
            <w:tcW w:w="2122" w:type="dxa"/>
            <w:vMerge/>
          </w:tcPr>
          <w:p w14:paraId="520539A6" w14:textId="77777777" w:rsidR="00672E07" w:rsidRDefault="00672E07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</w:tcPr>
          <w:p w14:paraId="2D817A89" w14:textId="77777777" w:rsidR="00672E07" w:rsidRDefault="00672E07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5</w:t>
            </w:r>
          </w:p>
        </w:tc>
        <w:tc>
          <w:tcPr>
            <w:tcW w:w="2122" w:type="dxa"/>
          </w:tcPr>
          <w:p w14:paraId="5B469C74" w14:textId="77777777" w:rsidR="00672E07" w:rsidRDefault="00672E07" w:rsidP="00094093">
            <w:pPr>
              <w:spacing w:line="480" w:lineRule="auto"/>
              <w:jc w:val="center"/>
            </w:pPr>
            <w:r>
              <w:rPr>
                <w:rFonts w:cs="Times New Roman"/>
                <w:sz w:val="20"/>
                <w:szCs w:val="20"/>
                <w:lang w:val="en-US"/>
              </w:rPr>
              <w:t>0.23</w:t>
            </w:r>
          </w:p>
        </w:tc>
      </w:tr>
      <w:tr w:rsidR="00672E07" w14:paraId="16500A57" w14:textId="77777777" w:rsidTr="00094093">
        <w:tc>
          <w:tcPr>
            <w:tcW w:w="2122" w:type="dxa"/>
            <w:vMerge/>
          </w:tcPr>
          <w:p w14:paraId="2557EE25" w14:textId="77777777" w:rsidR="00672E07" w:rsidRDefault="00672E07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</w:tcPr>
          <w:p w14:paraId="3957CEFE" w14:textId="77777777" w:rsidR="00672E07" w:rsidRDefault="00672E07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6</w:t>
            </w:r>
          </w:p>
        </w:tc>
        <w:tc>
          <w:tcPr>
            <w:tcW w:w="2122" w:type="dxa"/>
          </w:tcPr>
          <w:p w14:paraId="78ACC009" w14:textId="77777777" w:rsidR="00672E07" w:rsidRDefault="00672E07" w:rsidP="00094093">
            <w:pPr>
              <w:spacing w:line="480" w:lineRule="auto"/>
              <w:jc w:val="center"/>
            </w:pPr>
            <w:r>
              <w:rPr>
                <w:rFonts w:cs="Times New Roman"/>
                <w:sz w:val="20"/>
                <w:szCs w:val="20"/>
                <w:lang w:val="en-US"/>
              </w:rPr>
              <w:t>0.29</w:t>
            </w:r>
          </w:p>
        </w:tc>
      </w:tr>
      <w:tr w:rsidR="00672E07" w14:paraId="1DFB2927" w14:textId="77777777" w:rsidTr="00094093">
        <w:tc>
          <w:tcPr>
            <w:tcW w:w="2122" w:type="dxa"/>
            <w:vMerge w:val="restart"/>
          </w:tcPr>
          <w:p w14:paraId="17A962D5" w14:textId="77777777" w:rsidR="00672E07" w:rsidRDefault="00672E07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Attack Tempo</w:t>
            </w:r>
          </w:p>
        </w:tc>
        <w:tc>
          <w:tcPr>
            <w:tcW w:w="2122" w:type="dxa"/>
            <w:vAlign w:val="center"/>
          </w:tcPr>
          <w:p w14:paraId="584133D5" w14:textId="77777777" w:rsidR="00672E07" w:rsidRPr="0021436B" w:rsidRDefault="00672E07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2122" w:type="dxa"/>
          </w:tcPr>
          <w:p w14:paraId="586E63E5" w14:textId="77777777" w:rsidR="00672E07" w:rsidRPr="0021436B" w:rsidRDefault="00672E07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32</w:t>
            </w:r>
          </w:p>
        </w:tc>
      </w:tr>
      <w:tr w:rsidR="00672E07" w14:paraId="1FBC3B49" w14:textId="77777777" w:rsidTr="00094093">
        <w:tc>
          <w:tcPr>
            <w:tcW w:w="2122" w:type="dxa"/>
            <w:vMerge/>
          </w:tcPr>
          <w:p w14:paraId="4766724B" w14:textId="77777777" w:rsidR="00672E07" w:rsidRDefault="00672E07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  <w:vAlign w:val="center"/>
          </w:tcPr>
          <w:p w14:paraId="403B78C5" w14:textId="77777777" w:rsidR="00672E07" w:rsidRPr="0021436B" w:rsidRDefault="00672E07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2122" w:type="dxa"/>
          </w:tcPr>
          <w:p w14:paraId="4494E905" w14:textId="77777777" w:rsidR="00672E07" w:rsidRPr="0021436B" w:rsidRDefault="00672E07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sz w:val="20"/>
                <w:szCs w:val="20"/>
                <w:lang w:val="en-US"/>
              </w:rPr>
              <w:t>50</w:t>
            </w:r>
          </w:p>
        </w:tc>
      </w:tr>
      <w:tr w:rsidR="00672E07" w14:paraId="04F33241" w14:textId="77777777" w:rsidTr="00094093">
        <w:tc>
          <w:tcPr>
            <w:tcW w:w="2122" w:type="dxa"/>
            <w:vMerge/>
          </w:tcPr>
          <w:p w14:paraId="133B2A87" w14:textId="77777777" w:rsidR="00672E07" w:rsidRDefault="00672E07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  <w:vAlign w:val="center"/>
          </w:tcPr>
          <w:p w14:paraId="5FDB29B3" w14:textId="77777777" w:rsidR="00672E07" w:rsidRPr="00780927" w:rsidRDefault="00672E07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80927">
              <w:rPr>
                <w:rFonts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2122" w:type="dxa"/>
          </w:tcPr>
          <w:p w14:paraId="75DB9BC1" w14:textId="77777777" w:rsidR="00672E07" w:rsidRPr="0021436B" w:rsidRDefault="00672E07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sz w:val="20"/>
                <w:szCs w:val="20"/>
                <w:lang w:val="en-US"/>
              </w:rPr>
              <w:t>44</w:t>
            </w:r>
          </w:p>
        </w:tc>
      </w:tr>
      <w:tr w:rsidR="00672E07" w:rsidRPr="00834B78" w14:paraId="16F83316" w14:textId="77777777" w:rsidTr="00094093">
        <w:trPr>
          <w:trHeight w:val="559"/>
        </w:trPr>
        <w:tc>
          <w:tcPr>
            <w:tcW w:w="2122" w:type="dxa"/>
            <w:vMerge w:val="restart"/>
          </w:tcPr>
          <w:p w14:paraId="00DB93E6" w14:textId="77777777" w:rsidR="00672E07" w:rsidRPr="00BD76C4" w:rsidRDefault="00672E07" w:rsidP="00094093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E5B17">
              <w:rPr>
                <w:rFonts w:ascii="Cambria" w:hAnsi="Cambria" w:cs="Times New Roman"/>
                <w:b/>
                <w:sz w:val="20"/>
                <w:szCs w:val="20"/>
                <w:lang w:val="en-US"/>
              </w:rPr>
              <w:t>Block Opposition</w:t>
            </w:r>
          </w:p>
        </w:tc>
        <w:tc>
          <w:tcPr>
            <w:tcW w:w="2122" w:type="dxa"/>
            <w:vAlign w:val="center"/>
          </w:tcPr>
          <w:p w14:paraId="02C59F72" w14:textId="77777777" w:rsidR="00672E07" w:rsidRPr="00780927" w:rsidRDefault="00672E07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No-block</w:t>
            </w:r>
          </w:p>
        </w:tc>
        <w:tc>
          <w:tcPr>
            <w:tcW w:w="2122" w:type="dxa"/>
          </w:tcPr>
          <w:p w14:paraId="7282976D" w14:textId="77777777" w:rsidR="00672E07" w:rsidRPr="0021436B" w:rsidRDefault="00672E07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sz w:val="20"/>
                <w:szCs w:val="20"/>
                <w:lang w:val="en-US"/>
              </w:rPr>
              <w:t>71</w:t>
            </w:r>
          </w:p>
        </w:tc>
      </w:tr>
      <w:tr w:rsidR="00672E07" w:rsidRPr="00834B78" w14:paraId="0F4E93E0" w14:textId="77777777" w:rsidTr="00094093">
        <w:trPr>
          <w:trHeight w:val="559"/>
        </w:trPr>
        <w:tc>
          <w:tcPr>
            <w:tcW w:w="2122" w:type="dxa"/>
            <w:vMerge/>
          </w:tcPr>
          <w:p w14:paraId="4ACC8F4F" w14:textId="77777777" w:rsidR="00672E07" w:rsidRPr="0021436B" w:rsidRDefault="00672E07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vAlign w:val="center"/>
          </w:tcPr>
          <w:p w14:paraId="24A2AC02" w14:textId="77777777" w:rsidR="00672E07" w:rsidRPr="0021436B" w:rsidRDefault="00672E07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2122" w:type="dxa"/>
          </w:tcPr>
          <w:p w14:paraId="0FAD8832" w14:textId="77777777" w:rsidR="00672E07" w:rsidRPr="0021436B" w:rsidRDefault="00672E07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sz w:val="20"/>
                <w:szCs w:val="20"/>
                <w:lang w:val="en-US"/>
              </w:rPr>
              <w:t>84</w:t>
            </w:r>
          </w:p>
        </w:tc>
      </w:tr>
      <w:tr w:rsidR="00672E07" w:rsidRPr="00834B78" w14:paraId="276FF22D" w14:textId="77777777" w:rsidTr="00094093">
        <w:trPr>
          <w:trHeight w:val="559"/>
        </w:trPr>
        <w:tc>
          <w:tcPr>
            <w:tcW w:w="2122" w:type="dxa"/>
            <w:vMerge/>
          </w:tcPr>
          <w:p w14:paraId="548BA435" w14:textId="77777777" w:rsidR="00672E07" w:rsidRPr="0021436B" w:rsidRDefault="00672E07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vAlign w:val="center"/>
          </w:tcPr>
          <w:p w14:paraId="0C276910" w14:textId="77777777" w:rsidR="00672E07" w:rsidRPr="0021436B" w:rsidRDefault="00672E07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Double</w:t>
            </w:r>
          </w:p>
        </w:tc>
        <w:tc>
          <w:tcPr>
            <w:tcW w:w="2122" w:type="dxa"/>
          </w:tcPr>
          <w:p w14:paraId="5EF63C30" w14:textId="77777777" w:rsidR="00672E07" w:rsidRPr="0021436B" w:rsidRDefault="00672E07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sz w:val="20"/>
                <w:szCs w:val="20"/>
                <w:lang w:val="en-US"/>
              </w:rPr>
              <w:t>83</w:t>
            </w:r>
          </w:p>
        </w:tc>
      </w:tr>
      <w:tr w:rsidR="00672E07" w:rsidRPr="00834B78" w14:paraId="522EA622" w14:textId="77777777" w:rsidTr="00094093">
        <w:trPr>
          <w:trHeight w:val="559"/>
        </w:trPr>
        <w:tc>
          <w:tcPr>
            <w:tcW w:w="2122" w:type="dxa"/>
            <w:vMerge/>
          </w:tcPr>
          <w:p w14:paraId="0CAA820A" w14:textId="77777777" w:rsidR="00672E07" w:rsidRPr="0021436B" w:rsidRDefault="00672E07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vAlign w:val="center"/>
          </w:tcPr>
          <w:p w14:paraId="044B7D5F" w14:textId="77777777" w:rsidR="00672E07" w:rsidRPr="0021436B" w:rsidRDefault="00672E07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Triple</w:t>
            </w:r>
          </w:p>
        </w:tc>
        <w:tc>
          <w:tcPr>
            <w:tcW w:w="2122" w:type="dxa"/>
          </w:tcPr>
          <w:p w14:paraId="5F1560C7" w14:textId="77777777" w:rsidR="00672E07" w:rsidRPr="0021436B" w:rsidRDefault="00672E07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sz w:val="20"/>
                <w:szCs w:val="20"/>
                <w:lang w:val="en-US"/>
              </w:rPr>
              <w:t>56</w:t>
            </w:r>
          </w:p>
        </w:tc>
      </w:tr>
    </w:tbl>
    <w:p w14:paraId="62A83925" w14:textId="77777777" w:rsidR="00672E07" w:rsidRDefault="00672E07" w:rsidP="00672E07">
      <w:pPr>
        <w:spacing w:line="480" w:lineRule="auto"/>
        <w:ind w:firstLine="720"/>
        <w:jc w:val="both"/>
        <w:outlineLvl w:val="0"/>
        <w:rPr>
          <w:lang w:val="en-US"/>
        </w:rPr>
      </w:pPr>
    </w:p>
    <w:p w14:paraId="6AA535A1" w14:textId="77777777" w:rsidR="006500FC" w:rsidRDefault="00672E07"/>
    <w:sectPr w:rsidR="006500FC" w:rsidSect="007C019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E07"/>
    <w:rsid w:val="00002164"/>
    <w:rsid w:val="00032D59"/>
    <w:rsid w:val="00034160"/>
    <w:rsid w:val="00035305"/>
    <w:rsid w:val="00036B3F"/>
    <w:rsid w:val="00042CCA"/>
    <w:rsid w:val="00050CBE"/>
    <w:rsid w:val="000677DC"/>
    <w:rsid w:val="00071579"/>
    <w:rsid w:val="00076016"/>
    <w:rsid w:val="00076F0A"/>
    <w:rsid w:val="00091FAB"/>
    <w:rsid w:val="000A2AD3"/>
    <w:rsid w:val="000A38E3"/>
    <w:rsid w:val="000A46FC"/>
    <w:rsid w:val="000B18CC"/>
    <w:rsid w:val="000B43B3"/>
    <w:rsid w:val="000B7D28"/>
    <w:rsid w:val="000C25D4"/>
    <w:rsid w:val="000C7E98"/>
    <w:rsid w:val="000D6D19"/>
    <w:rsid w:val="000E26AC"/>
    <w:rsid w:val="000E4D4D"/>
    <w:rsid w:val="000E4ED0"/>
    <w:rsid w:val="000E5BED"/>
    <w:rsid w:val="00103D7D"/>
    <w:rsid w:val="00105140"/>
    <w:rsid w:val="0011167D"/>
    <w:rsid w:val="00112844"/>
    <w:rsid w:val="00112A0B"/>
    <w:rsid w:val="0011433D"/>
    <w:rsid w:val="00117D30"/>
    <w:rsid w:val="001267C1"/>
    <w:rsid w:val="0014091F"/>
    <w:rsid w:val="00142086"/>
    <w:rsid w:val="00142499"/>
    <w:rsid w:val="00145548"/>
    <w:rsid w:val="001521AB"/>
    <w:rsid w:val="001548D0"/>
    <w:rsid w:val="00162992"/>
    <w:rsid w:val="00162B7B"/>
    <w:rsid w:val="00162E12"/>
    <w:rsid w:val="00175F29"/>
    <w:rsid w:val="00180680"/>
    <w:rsid w:val="00184273"/>
    <w:rsid w:val="00187045"/>
    <w:rsid w:val="00187C66"/>
    <w:rsid w:val="00192E74"/>
    <w:rsid w:val="00193706"/>
    <w:rsid w:val="00194357"/>
    <w:rsid w:val="00194854"/>
    <w:rsid w:val="00195A7F"/>
    <w:rsid w:val="001961E1"/>
    <w:rsid w:val="001A2FD5"/>
    <w:rsid w:val="001A55B1"/>
    <w:rsid w:val="001A6221"/>
    <w:rsid w:val="001C4081"/>
    <w:rsid w:val="001C5A18"/>
    <w:rsid w:val="001D581F"/>
    <w:rsid w:val="001E2A1D"/>
    <w:rsid w:val="001F0212"/>
    <w:rsid w:val="001F02DE"/>
    <w:rsid w:val="001F3243"/>
    <w:rsid w:val="00202826"/>
    <w:rsid w:val="0020640F"/>
    <w:rsid w:val="00206673"/>
    <w:rsid w:val="00215331"/>
    <w:rsid w:val="00241243"/>
    <w:rsid w:val="00247423"/>
    <w:rsid w:val="002614DC"/>
    <w:rsid w:val="002619C7"/>
    <w:rsid w:val="00267051"/>
    <w:rsid w:val="00272B4D"/>
    <w:rsid w:val="00280C46"/>
    <w:rsid w:val="002829BE"/>
    <w:rsid w:val="002925BA"/>
    <w:rsid w:val="002A24F7"/>
    <w:rsid w:val="002A2E34"/>
    <w:rsid w:val="002A3FDB"/>
    <w:rsid w:val="002B2C35"/>
    <w:rsid w:val="002B3786"/>
    <w:rsid w:val="002B5303"/>
    <w:rsid w:val="002C0FB9"/>
    <w:rsid w:val="002C4D4D"/>
    <w:rsid w:val="002C6754"/>
    <w:rsid w:val="002D1C32"/>
    <w:rsid w:val="002D62A1"/>
    <w:rsid w:val="002E2474"/>
    <w:rsid w:val="002E2B92"/>
    <w:rsid w:val="002E5609"/>
    <w:rsid w:val="002E5C28"/>
    <w:rsid w:val="00300501"/>
    <w:rsid w:val="00302EC1"/>
    <w:rsid w:val="00305C6D"/>
    <w:rsid w:val="00313BC1"/>
    <w:rsid w:val="0031621D"/>
    <w:rsid w:val="00320060"/>
    <w:rsid w:val="0032704E"/>
    <w:rsid w:val="003448F1"/>
    <w:rsid w:val="00354E6B"/>
    <w:rsid w:val="0035723D"/>
    <w:rsid w:val="003573CA"/>
    <w:rsid w:val="00361D16"/>
    <w:rsid w:val="003671B0"/>
    <w:rsid w:val="00371DE1"/>
    <w:rsid w:val="0038635D"/>
    <w:rsid w:val="003A4AF8"/>
    <w:rsid w:val="003A7915"/>
    <w:rsid w:val="003B1D5A"/>
    <w:rsid w:val="003B621D"/>
    <w:rsid w:val="003B67EA"/>
    <w:rsid w:val="003C70CF"/>
    <w:rsid w:val="003D02A8"/>
    <w:rsid w:val="003E2634"/>
    <w:rsid w:val="003F0697"/>
    <w:rsid w:val="003F0B24"/>
    <w:rsid w:val="003F1499"/>
    <w:rsid w:val="003F3441"/>
    <w:rsid w:val="003F6580"/>
    <w:rsid w:val="003F75A6"/>
    <w:rsid w:val="00400CFA"/>
    <w:rsid w:val="00410079"/>
    <w:rsid w:val="0041501A"/>
    <w:rsid w:val="004163B0"/>
    <w:rsid w:val="00416C38"/>
    <w:rsid w:val="00425576"/>
    <w:rsid w:val="0044362F"/>
    <w:rsid w:val="00446286"/>
    <w:rsid w:val="004578CE"/>
    <w:rsid w:val="00461D50"/>
    <w:rsid w:val="00463849"/>
    <w:rsid w:val="004648E4"/>
    <w:rsid w:val="004670D7"/>
    <w:rsid w:val="00473F63"/>
    <w:rsid w:val="004755FB"/>
    <w:rsid w:val="004764C4"/>
    <w:rsid w:val="0048603E"/>
    <w:rsid w:val="00487F96"/>
    <w:rsid w:val="004A332B"/>
    <w:rsid w:val="004C03A4"/>
    <w:rsid w:val="004C54F2"/>
    <w:rsid w:val="004D0541"/>
    <w:rsid w:val="004E1DBC"/>
    <w:rsid w:val="004E4550"/>
    <w:rsid w:val="004E46A4"/>
    <w:rsid w:val="00501DD6"/>
    <w:rsid w:val="00527C6C"/>
    <w:rsid w:val="0053286F"/>
    <w:rsid w:val="00552797"/>
    <w:rsid w:val="00553FD7"/>
    <w:rsid w:val="00562A21"/>
    <w:rsid w:val="00567281"/>
    <w:rsid w:val="0059416A"/>
    <w:rsid w:val="005972DC"/>
    <w:rsid w:val="005A32E5"/>
    <w:rsid w:val="005A5AD5"/>
    <w:rsid w:val="005B0F39"/>
    <w:rsid w:val="005C0437"/>
    <w:rsid w:val="005C69FA"/>
    <w:rsid w:val="005C7F52"/>
    <w:rsid w:val="00603C3A"/>
    <w:rsid w:val="00603DC3"/>
    <w:rsid w:val="0061223B"/>
    <w:rsid w:val="00622C69"/>
    <w:rsid w:val="00625556"/>
    <w:rsid w:val="0062615F"/>
    <w:rsid w:val="00626E8A"/>
    <w:rsid w:val="006414C4"/>
    <w:rsid w:val="00642C7F"/>
    <w:rsid w:val="0064729A"/>
    <w:rsid w:val="00650FF6"/>
    <w:rsid w:val="00653308"/>
    <w:rsid w:val="00654BD1"/>
    <w:rsid w:val="00662BEE"/>
    <w:rsid w:val="0067163A"/>
    <w:rsid w:val="00672E07"/>
    <w:rsid w:val="00675391"/>
    <w:rsid w:val="006867D2"/>
    <w:rsid w:val="00686802"/>
    <w:rsid w:val="006979C7"/>
    <w:rsid w:val="006A138D"/>
    <w:rsid w:val="006B5617"/>
    <w:rsid w:val="006B63F6"/>
    <w:rsid w:val="006C0397"/>
    <w:rsid w:val="006C14DA"/>
    <w:rsid w:val="006C3312"/>
    <w:rsid w:val="006D3608"/>
    <w:rsid w:val="006D6083"/>
    <w:rsid w:val="006E14F4"/>
    <w:rsid w:val="006E4406"/>
    <w:rsid w:val="006F22A0"/>
    <w:rsid w:val="006F568D"/>
    <w:rsid w:val="006F74FE"/>
    <w:rsid w:val="00700FE9"/>
    <w:rsid w:val="007040C4"/>
    <w:rsid w:val="007136E6"/>
    <w:rsid w:val="007145DC"/>
    <w:rsid w:val="00730F9F"/>
    <w:rsid w:val="00733EBB"/>
    <w:rsid w:val="00737A6B"/>
    <w:rsid w:val="007400D0"/>
    <w:rsid w:val="00745130"/>
    <w:rsid w:val="00750015"/>
    <w:rsid w:val="00765339"/>
    <w:rsid w:val="00770ED2"/>
    <w:rsid w:val="00781D51"/>
    <w:rsid w:val="007979FA"/>
    <w:rsid w:val="007B0E1D"/>
    <w:rsid w:val="007B7494"/>
    <w:rsid w:val="007C019A"/>
    <w:rsid w:val="007C36AE"/>
    <w:rsid w:val="007D0C30"/>
    <w:rsid w:val="007E1B10"/>
    <w:rsid w:val="007E5270"/>
    <w:rsid w:val="007E6BB7"/>
    <w:rsid w:val="007F7B94"/>
    <w:rsid w:val="00803861"/>
    <w:rsid w:val="00804537"/>
    <w:rsid w:val="00804B18"/>
    <w:rsid w:val="008075EF"/>
    <w:rsid w:val="00823389"/>
    <w:rsid w:val="008235C4"/>
    <w:rsid w:val="00825955"/>
    <w:rsid w:val="008309B7"/>
    <w:rsid w:val="00836BFE"/>
    <w:rsid w:val="0085222C"/>
    <w:rsid w:val="0085577B"/>
    <w:rsid w:val="00856153"/>
    <w:rsid w:val="00863FF3"/>
    <w:rsid w:val="00873999"/>
    <w:rsid w:val="00874B42"/>
    <w:rsid w:val="00876E86"/>
    <w:rsid w:val="0088353F"/>
    <w:rsid w:val="008845E9"/>
    <w:rsid w:val="0088576B"/>
    <w:rsid w:val="008A0DB7"/>
    <w:rsid w:val="008A59DA"/>
    <w:rsid w:val="008B112E"/>
    <w:rsid w:val="008B2090"/>
    <w:rsid w:val="008B2245"/>
    <w:rsid w:val="008D2AC5"/>
    <w:rsid w:val="008E0903"/>
    <w:rsid w:val="008E3097"/>
    <w:rsid w:val="008E36BE"/>
    <w:rsid w:val="008E3721"/>
    <w:rsid w:val="008F0AEA"/>
    <w:rsid w:val="00900ADD"/>
    <w:rsid w:val="00902D7C"/>
    <w:rsid w:val="0090576E"/>
    <w:rsid w:val="009108CE"/>
    <w:rsid w:val="00920852"/>
    <w:rsid w:val="00925630"/>
    <w:rsid w:val="00932AE5"/>
    <w:rsid w:val="00932E1D"/>
    <w:rsid w:val="00937DF1"/>
    <w:rsid w:val="0094533C"/>
    <w:rsid w:val="009457B5"/>
    <w:rsid w:val="0096079C"/>
    <w:rsid w:val="009702C1"/>
    <w:rsid w:val="00971AB7"/>
    <w:rsid w:val="009752B3"/>
    <w:rsid w:val="00992227"/>
    <w:rsid w:val="009A27E4"/>
    <w:rsid w:val="009A4618"/>
    <w:rsid w:val="009B3807"/>
    <w:rsid w:val="009B546C"/>
    <w:rsid w:val="009B5D0B"/>
    <w:rsid w:val="009C0BD4"/>
    <w:rsid w:val="009D2DDC"/>
    <w:rsid w:val="009D48BF"/>
    <w:rsid w:val="009D6D59"/>
    <w:rsid w:val="009E1C3A"/>
    <w:rsid w:val="009E2AEE"/>
    <w:rsid w:val="009E7937"/>
    <w:rsid w:val="009F6988"/>
    <w:rsid w:val="009F6F58"/>
    <w:rsid w:val="00A121D9"/>
    <w:rsid w:val="00A12533"/>
    <w:rsid w:val="00A2008A"/>
    <w:rsid w:val="00A2467D"/>
    <w:rsid w:val="00A2641B"/>
    <w:rsid w:val="00A31847"/>
    <w:rsid w:val="00A415B9"/>
    <w:rsid w:val="00A435B1"/>
    <w:rsid w:val="00A4381B"/>
    <w:rsid w:val="00A52BF5"/>
    <w:rsid w:val="00A7321F"/>
    <w:rsid w:val="00A77B22"/>
    <w:rsid w:val="00A91BE1"/>
    <w:rsid w:val="00A930A8"/>
    <w:rsid w:val="00A93315"/>
    <w:rsid w:val="00A97AD9"/>
    <w:rsid w:val="00AA0FDB"/>
    <w:rsid w:val="00AA3751"/>
    <w:rsid w:val="00AB0F8D"/>
    <w:rsid w:val="00AB2797"/>
    <w:rsid w:val="00AB4B8D"/>
    <w:rsid w:val="00AB589F"/>
    <w:rsid w:val="00AD1187"/>
    <w:rsid w:val="00AD1D9E"/>
    <w:rsid w:val="00AE0DB9"/>
    <w:rsid w:val="00AF489C"/>
    <w:rsid w:val="00B04F41"/>
    <w:rsid w:val="00B05B16"/>
    <w:rsid w:val="00B13519"/>
    <w:rsid w:val="00B24767"/>
    <w:rsid w:val="00B25859"/>
    <w:rsid w:val="00B26916"/>
    <w:rsid w:val="00B310DC"/>
    <w:rsid w:val="00B354AC"/>
    <w:rsid w:val="00B404A0"/>
    <w:rsid w:val="00B4057A"/>
    <w:rsid w:val="00B47D0F"/>
    <w:rsid w:val="00B6427E"/>
    <w:rsid w:val="00B7333A"/>
    <w:rsid w:val="00B77AB9"/>
    <w:rsid w:val="00B845AC"/>
    <w:rsid w:val="00B92691"/>
    <w:rsid w:val="00BA18D1"/>
    <w:rsid w:val="00BA19C9"/>
    <w:rsid w:val="00BA6034"/>
    <w:rsid w:val="00BA74D2"/>
    <w:rsid w:val="00BA76C5"/>
    <w:rsid w:val="00BB200F"/>
    <w:rsid w:val="00BB55CE"/>
    <w:rsid w:val="00BB5DDD"/>
    <w:rsid w:val="00BB6F61"/>
    <w:rsid w:val="00BC3AF2"/>
    <w:rsid w:val="00BC70DA"/>
    <w:rsid w:val="00BD53EF"/>
    <w:rsid w:val="00BE4556"/>
    <w:rsid w:val="00BE60DC"/>
    <w:rsid w:val="00BE6120"/>
    <w:rsid w:val="00BF247D"/>
    <w:rsid w:val="00C00F1E"/>
    <w:rsid w:val="00C1419D"/>
    <w:rsid w:val="00C15706"/>
    <w:rsid w:val="00C421CE"/>
    <w:rsid w:val="00C532D2"/>
    <w:rsid w:val="00C53601"/>
    <w:rsid w:val="00C53783"/>
    <w:rsid w:val="00C56791"/>
    <w:rsid w:val="00C64317"/>
    <w:rsid w:val="00C76172"/>
    <w:rsid w:val="00C94859"/>
    <w:rsid w:val="00CA1179"/>
    <w:rsid w:val="00CB1358"/>
    <w:rsid w:val="00CD21B5"/>
    <w:rsid w:val="00CD5A5A"/>
    <w:rsid w:val="00CE0619"/>
    <w:rsid w:val="00D048D2"/>
    <w:rsid w:val="00D07194"/>
    <w:rsid w:val="00D0741F"/>
    <w:rsid w:val="00D0761B"/>
    <w:rsid w:val="00D07DAB"/>
    <w:rsid w:val="00D12366"/>
    <w:rsid w:val="00D1244F"/>
    <w:rsid w:val="00D13972"/>
    <w:rsid w:val="00D20470"/>
    <w:rsid w:val="00D20C21"/>
    <w:rsid w:val="00D3352C"/>
    <w:rsid w:val="00D4307A"/>
    <w:rsid w:val="00D634D4"/>
    <w:rsid w:val="00D67EB4"/>
    <w:rsid w:val="00D67F1D"/>
    <w:rsid w:val="00D77043"/>
    <w:rsid w:val="00D80FC3"/>
    <w:rsid w:val="00D842DB"/>
    <w:rsid w:val="00D928BB"/>
    <w:rsid w:val="00DA1647"/>
    <w:rsid w:val="00DA656D"/>
    <w:rsid w:val="00DA6CA6"/>
    <w:rsid w:val="00DB4AED"/>
    <w:rsid w:val="00DB5DA3"/>
    <w:rsid w:val="00DC0E31"/>
    <w:rsid w:val="00DC2081"/>
    <w:rsid w:val="00DC3979"/>
    <w:rsid w:val="00DC3C0F"/>
    <w:rsid w:val="00DD4F08"/>
    <w:rsid w:val="00DD5D6F"/>
    <w:rsid w:val="00DE26B6"/>
    <w:rsid w:val="00DE444A"/>
    <w:rsid w:val="00DF0FF3"/>
    <w:rsid w:val="00E0056A"/>
    <w:rsid w:val="00E01EA1"/>
    <w:rsid w:val="00E04F6D"/>
    <w:rsid w:val="00E114D2"/>
    <w:rsid w:val="00E117A2"/>
    <w:rsid w:val="00E36AD8"/>
    <w:rsid w:val="00E41830"/>
    <w:rsid w:val="00E46E61"/>
    <w:rsid w:val="00E52903"/>
    <w:rsid w:val="00E61815"/>
    <w:rsid w:val="00E62514"/>
    <w:rsid w:val="00E66403"/>
    <w:rsid w:val="00E7077B"/>
    <w:rsid w:val="00E71A46"/>
    <w:rsid w:val="00E82D56"/>
    <w:rsid w:val="00E830EE"/>
    <w:rsid w:val="00E86307"/>
    <w:rsid w:val="00E86C85"/>
    <w:rsid w:val="00E932AD"/>
    <w:rsid w:val="00E94D4E"/>
    <w:rsid w:val="00E97807"/>
    <w:rsid w:val="00EB2E46"/>
    <w:rsid w:val="00EB3338"/>
    <w:rsid w:val="00EB5723"/>
    <w:rsid w:val="00EB7D92"/>
    <w:rsid w:val="00ED7C8C"/>
    <w:rsid w:val="00EE1951"/>
    <w:rsid w:val="00EF1506"/>
    <w:rsid w:val="00F00454"/>
    <w:rsid w:val="00F206BC"/>
    <w:rsid w:val="00F2529E"/>
    <w:rsid w:val="00F33DCA"/>
    <w:rsid w:val="00F3460A"/>
    <w:rsid w:val="00F51D2A"/>
    <w:rsid w:val="00F641BF"/>
    <w:rsid w:val="00F70159"/>
    <w:rsid w:val="00F7037D"/>
    <w:rsid w:val="00F731BB"/>
    <w:rsid w:val="00F85135"/>
    <w:rsid w:val="00F90D34"/>
    <w:rsid w:val="00F932DF"/>
    <w:rsid w:val="00FB225D"/>
    <w:rsid w:val="00FB51A9"/>
    <w:rsid w:val="00FC65B1"/>
    <w:rsid w:val="00FD7CDC"/>
    <w:rsid w:val="00FE0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7147A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72E07"/>
    <w:rPr>
      <w:rFonts w:eastAsiaTheme="minorEastAsi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672E07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26</Characters>
  <Application>Microsoft Macintosh Word</Application>
  <DocSecurity>0</DocSecurity>
  <Lines>2</Lines>
  <Paragraphs>1</Paragraphs>
  <ScaleCrop>false</ScaleCrop>
  <LinksUpToDate>false</LinksUpToDate>
  <CharactersWithSpaces>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Laporta</dc:creator>
  <cp:keywords/>
  <dc:description/>
  <cp:lastModifiedBy>Lorenzo Laporta</cp:lastModifiedBy>
  <cp:revision>1</cp:revision>
  <dcterms:created xsi:type="dcterms:W3CDTF">2018-08-30T13:45:00Z</dcterms:created>
  <dcterms:modified xsi:type="dcterms:W3CDTF">2018-08-30T13:45:00Z</dcterms:modified>
</cp:coreProperties>
</file>